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8F04AA" w14:textId="77777777" w:rsidR="00F24846" w:rsidRPr="009E6460" w:rsidRDefault="00F24846" w:rsidP="00F24846">
      <w:pPr>
        <w:pStyle w:val="NormalWeb"/>
        <w:spacing w:before="2" w:after="2" w:line="48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Supplemental </w:t>
      </w:r>
      <w:r w:rsidRPr="009E6460">
        <w:rPr>
          <w:rFonts w:ascii="Arial" w:hAnsi="Arial" w:cs="Arial"/>
          <w:sz w:val="22"/>
          <w:szCs w:val="22"/>
        </w:rPr>
        <w:t xml:space="preserve">Table 1. </w:t>
      </w:r>
      <w:r>
        <w:rPr>
          <w:rFonts w:ascii="Arial" w:hAnsi="Arial" w:cs="Arial"/>
          <w:sz w:val="22"/>
          <w:szCs w:val="22"/>
        </w:rPr>
        <w:t>List of Medications and NHAMCS Codes Used</w:t>
      </w:r>
    </w:p>
    <w:tbl>
      <w:tblPr>
        <w:tblW w:w="8208" w:type="dxa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5310"/>
      </w:tblGrid>
      <w:tr w:rsidR="00F24846" w:rsidRPr="000E2E3B" w14:paraId="11AD7C6C" w14:textId="77777777" w:rsidTr="004D2834">
        <w:tc>
          <w:tcPr>
            <w:tcW w:w="2898" w:type="dxa"/>
            <w:shd w:val="clear" w:color="auto" w:fill="auto"/>
          </w:tcPr>
          <w:p w14:paraId="0CB2DDEE" w14:textId="77777777" w:rsidR="00F24846" w:rsidRPr="000E2E3B" w:rsidRDefault="00F24846" w:rsidP="004D283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b/>
                <w:sz w:val="20"/>
                <w:szCs w:val="20"/>
                <w:lang w:bidi="ar-SA"/>
              </w:rPr>
              <w:t>CPIC Medication List</w:t>
            </w:r>
          </w:p>
        </w:tc>
        <w:tc>
          <w:tcPr>
            <w:tcW w:w="5310" w:type="dxa"/>
            <w:shd w:val="clear" w:color="auto" w:fill="auto"/>
          </w:tcPr>
          <w:p w14:paraId="44F8A3B7" w14:textId="77777777" w:rsidR="00F24846" w:rsidRPr="000E2E3B" w:rsidRDefault="00F24846" w:rsidP="004D283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b/>
                <w:sz w:val="20"/>
                <w:szCs w:val="20"/>
                <w:lang w:bidi="ar-SA"/>
              </w:rPr>
              <w:t>NHAMCS Medication Code used:</w:t>
            </w:r>
          </w:p>
        </w:tc>
      </w:tr>
      <w:tr w:rsidR="00F24846" w:rsidRPr="000E2E3B" w14:paraId="490AFF6C" w14:textId="77777777" w:rsidTr="004D2834">
        <w:tc>
          <w:tcPr>
            <w:tcW w:w="2898" w:type="dxa"/>
            <w:shd w:val="clear" w:color="auto" w:fill="auto"/>
          </w:tcPr>
          <w:p w14:paraId="478B0603" w14:textId="77777777" w:rsidR="00F24846" w:rsidRPr="000E2E3B" w:rsidRDefault="00F24846" w:rsidP="00F2484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Oxycodone</w:t>
            </w:r>
          </w:p>
        </w:tc>
        <w:tc>
          <w:tcPr>
            <w:tcW w:w="5310" w:type="dxa"/>
            <w:shd w:val="clear" w:color="auto" w:fill="auto"/>
          </w:tcPr>
          <w:p w14:paraId="3B728592" w14:textId="77777777" w:rsidR="00F24846" w:rsidRPr="000E2E3B" w:rsidRDefault="00F24846" w:rsidP="00F24846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432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ACETAMINOPHEN W/OXYCODONE</w:t>
            </w:r>
          </w:p>
          <w:p w14:paraId="337AFBC5" w14:textId="77777777" w:rsidR="00F24846" w:rsidRPr="000E2E3B" w:rsidRDefault="00F24846" w:rsidP="00F24846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432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OXYCODONE ER</w:t>
            </w:r>
          </w:p>
          <w:p w14:paraId="10198438" w14:textId="77777777" w:rsidR="00F24846" w:rsidRPr="000E2E3B" w:rsidRDefault="00F24846" w:rsidP="00F24846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432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OXYCODONE</w:t>
            </w:r>
          </w:p>
          <w:p w14:paraId="3DF20F0B" w14:textId="77777777" w:rsidR="00F24846" w:rsidRPr="000E2E3B" w:rsidRDefault="00F24846" w:rsidP="00F24846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432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OXYCODONE HCL</w:t>
            </w:r>
          </w:p>
          <w:p w14:paraId="0A37E367" w14:textId="77777777" w:rsidR="00F24846" w:rsidRPr="000E2E3B" w:rsidRDefault="00F24846" w:rsidP="00F24846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432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OXYCODONE HCL &amp; ACETAMINOPHEN</w:t>
            </w:r>
          </w:p>
          <w:p w14:paraId="1D1BA80F" w14:textId="77777777" w:rsidR="00F24846" w:rsidRPr="000E2E3B" w:rsidRDefault="00F24846" w:rsidP="00F24846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432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OXYCODONE W/ASPIRIN</w:t>
            </w:r>
          </w:p>
        </w:tc>
      </w:tr>
      <w:tr w:rsidR="00F24846" w:rsidRPr="000E2E3B" w14:paraId="0AA71666" w14:textId="77777777" w:rsidTr="004D2834">
        <w:tc>
          <w:tcPr>
            <w:tcW w:w="2898" w:type="dxa"/>
            <w:shd w:val="clear" w:color="auto" w:fill="auto"/>
          </w:tcPr>
          <w:p w14:paraId="45F5A003" w14:textId="77777777" w:rsidR="00F24846" w:rsidRPr="000E2E3B" w:rsidRDefault="00F24846" w:rsidP="00F2484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Ondansetron</w:t>
            </w:r>
          </w:p>
        </w:tc>
        <w:tc>
          <w:tcPr>
            <w:tcW w:w="5310" w:type="dxa"/>
            <w:shd w:val="clear" w:color="auto" w:fill="auto"/>
          </w:tcPr>
          <w:p w14:paraId="7B085B64" w14:textId="77777777" w:rsidR="00F24846" w:rsidRPr="000E2E3B" w:rsidRDefault="00F24846" w:rsidP="00F24846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ONDANSETRON</w:t>
            </w:r>
          </w:p>
        </w:tc>
      </w:tr>
      <w:tr w:rsidR="00F24846" w:rsidRPr="000E2E3B" w14:paraId="46D56758" w14:textId="77777777" w:rsidTr="004D2834">
        <w:tc>
          <w:tcPr>
            <w:tcW w:w="2898" w:type="dxa"/>
            <w:shd w:val="clear" w:color="auto" w:fill="auto"/>
          </w:tcPr>
          <w:p w14:paraId="4712FF53" w14:textId="77777777" w:rsidR="00F24846" w:rsidRPr="000E2E3B" w:rsidRDefault="00F24846" w:rsidP="00F2484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Tramadol</w:t>
            </w:r>
          </w:p>
        </w:tc>
        <w:tc>
          <w:tcPr>
            <w:tcW w:w="5310" w:type="dxa"/>
            <w:shd w:val="clear" w:color="auto" w:fill="auto"/>
          </w:tcPr>
          <w:p w14:paraId="3ED9FCCD" w14:textId="77777777" w:rsidR="00F24846" w:rsidRPr="000E2E3B" w:rsidRDefault="00F24846" w:rsidP="00F24846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TRAMADOL HCL</w:t>
            </w:r>
          </w:p>
          <w:p w14:paraId="4BC422A8" w14:textId="77777777" w:rsidR="00F24846" w:rsidRPr="000E2E3B" w:rsidRDefault="00F24846" w:rsidP="00F24846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ACETAMINOPHEN-TRAMADOL</w:t>
            </w:r>
          </w:p>
          <w:p w14:paraId="3E726D3C" w14:textId="77777777" w:rsidR="00F24846" w:rsidRPr="000E2E3B" w:rsidRDefault="00F24846" w:rsidP="00F24846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TRAMADOL</w:t>
            </w:r>
          </w:p>
        </w:tc>
      </w:tr>
      <w:tr w:rsidR="00F24846" w:rsidRPr="000E2E3B" w14:paraId="0FEE8783" w14:textId="77777777" w:rsidTr="004D2834">
        <w:tc>
          <w:tcPr>
            <w:tcW w:w="2898" w:type="dxa"/>
            <w:shd w:val="clear" w:color="auto" w:fill="auto"/>
          </w:tcPr>
          <w:p w14:paraId="03EA7EED" w14:textId="77777777" w:rsidR="00F24846" w:rsidRPr="000E2E3B" w:rsidRDefault="00F24846" w:rsidP="00F2484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Phenytoin</w:t>
            </w:r>
          </w:p>
        </w:tc>
        <w:tc>
          <w:tcPr>
            <w:tcW w:w="5310" w:type="dxa"/>
            <w:shd w:val="clear" w:color="auto" w:fill="auto"/>
          </w:tcPr>
          <w:p w14:paraId="56140969" w14:textId="77777777" w:rsidR="00F24846" w:rsidRPr="000E2E3B" w:rsidRDefault="00F24846" w:rsidP="00F24846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PHENYTOIN SODIUM EXTENDED</w:t>
            </w:r>
          </w:p>
          <w:p w14:paraId="59B9EDA4" w14:textId="77777777" w:rsidR="00F24846" w:rsidRPr="000E2E3B" w:rsidRDefault="00F24846" w:rsidP="00F24846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PHENYTOIN</w:t>
            </w:r>
          </w:p>
          <w:p w14:paraId="4CDE8704" w14:textId="77777777" w:rsidR="00F24846" w:rsidRPr="000E2E3B" w:rsidRDefault="00F24846" w:rsidP="00F24846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FOSPHENYTOIN</w:t>
            </w:r>
          </w:p>
        </w:tc>
      </w:tr>
      <w:tr w:rsidR="00F24846" w:rsidRPr="000E2E3B" w14:paraId="29FBD402" w14:textId="77777777" w:rsidTr="004D2834">
        <w:tc>
          <w:tcPr>
            <w:tcW w:w="2898" w:type="dxa"/>
            <w:shd w:val="clear" w:color="auto" w:fill="auto"/>
          </w:tcPr>
          <w:p w14:paraId="4CD16503" w14:textId="77777777" w:rsidR="00F24846" w:rsidRPr="000E2E3B" w:rsidRDefault="00F24846" w:rsidP="00F2484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Valproic acid</w:t>
            </w:r>
          </w:p>
        </w:tc>
        <w:tc>
          <w:tcPr>
            <w:tcW w:w="5310" w:type="dxa"/>
            <w:shd w:val="clear" w:color="auto" w:fill="auto"/>
          </w:tcPr>
          <w:p w14:paraId="181CF551" w14:textId="77777777" w:rsidR="00F24846" w:rsidRPr="000E2E3B" w:rsidRDefault="00F24846" w:rsidP="00F24846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VALPROIC ACID</w:t>
            </w:r>
          </w:p>
        </w:tc>
      </w:tr>
      <w:tr w:rsidR="00F24846" w:rsidRPr="000E2E3B" w14:paraId="04A9A092" w14:textId="77777777" w:rsidTr="004D2834">
        <w:tc>
          <w:tcPr>
            <w:tcW w:w="2898" w:type="dxa"/>
            <w:shd w:val="clear" w:color="auto" w:fill="auto"/>
          </w:tcPr>
          <w:p w14:paraId="3D011151" w14:textId="77777777" w:rsidR="00F24846" w:rsidRPr="000E2E3B" w:rsidRDefault="00F24846" w:rsidP="00F2484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lastRenderedPageBreak/>
              <w:t>Divalproex sodium</w:t>
            </w:r>
          </w:p>
        </w:tc>
        <w:tc>
          <w:tcPr>
            <w:tcW w:w="5310" w:type="dxa"/>
            <w:shd w:val="clear" w:color="auto" w:fill="auto"/>
          </w:tcPr>
          <w:p w14:paraId="6D0219EE" w14:textId="77777777" w:rsidR="00F24846" w:rsidRPr="000E2E3B" w:rsidRDefault="00F24846" w:rsidP="00F24846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DIVALPROEX SODIUM</w:t>
            </w:r>
          </w:p>
        </w:tc>
      </w:tr>
      <w:tr w:rsidR="00F24846" w:rsidRPr="000E2E3B" w14:paraId="45959AFF" w14:textId="77777777" w:rsidTr="004D2834">
        <w:tc>
          <w:tcPr>
            <w:tcW w:w="2898" w:type="dxa"/>
            <w:shd w:val="clear" w:color="auto" w:fill="auto"/>
          </w:tcPr>
          <w:p w14:paraId="7A81C419" w14:textId="77777777" w:rsidR="00F24846" w:rsidRPr="000E2E3B" w:rsidRDefault="00F24846" w:rsidP="00F2484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Ciprofloxacin</w:t>
            </w:r>
          </w:p>
        </w:tc>
        <w:tc>
          <w:tcPr>
            <w:tcW w:w="5310" w:type="dxa"/>
            <w:shd w:val="clear" w:color="auto" w:fill="auto"/>
          </w:tcPr>
          <w:p w14:paraId="5F4CE2B9" w14:textId="77777777" w:rsidR="00F24846" w:rsidRPr="000E2E3B" w:rsidRDefault="00F24846" w:rsidP="00F24846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CIPROFLOXACIN EYE SOLUTION</w:t>
            </w:r>
          </w:p>
          <w:p w14:paraId="23A2C5ED" w14:textId="77777777" w:rsidR="00F24846" w:rsidRPr="000E2E3B" w:rsidRDefault="00F24846" w:rsidP="00F24846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CIPROFLOXACIN-DEXAMETHASONE</w:t>
            </w:r>
          </w:p>
          <w:p w14:paraId="368FCC19" w14:textId="77777777" w:rsidR="00F24846" w:rsidRPr="000E2E3B" w:rsidRDefault="00F24846" w:rsidP="00F24846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CIPROFLOXACIN</w:t>
            </w:r>
          </w:p>
        </w:tc>
      </w:tr>
      <w:tr w:rsidR="00F24846" w:rsidRPr="000E2E3B" w14:paraId="60D1BE0D" w14:textId="77777777" w:rsidTr="004D2834">
        <w:tc>
          <w:tcPr>
            <w:tcW w:w="2898" w:type="dxa"/>
            <w:shd w:val="clear" w:color="auto" w:fill="auto"/>
          </w:tcPr>
          <w:p w14:paraId="17680028" w14:textId="77777777" w:rsidR="00F24846" w:rsidRPr="000E2E3B" w:rsidRDefault="00F24846" w:rsidP="00F2484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Levofloxacin</w:t>
            </w:r>
          </w:p>
        </w:tc>
        <w:tc>
          <w:tcPr>
            <w:tcW w:w="5310" w:type="dxa"/>
            <w:shd w:val="clear" w:color="auto" w:fill="auto"/>
          </w:tcPr>
          <w:p w14:paraId="0BDAB801" w14:textId="77777777" w:rsidR="00F24846" w:rsidRPr="000E2E3B" w:rsidRDefault="00F24846" w:rsidP="00F24846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LEVOFLOXACIN</w:t>
            </w:r>
          </w:p>
        </w:tc>
      </w:tr>
      <w:tr w:rsidR="00F24846" w:rsidRPr="000E2E3B" w14:paraId="4F01BDDA" w14:textId="77777777" w:rsidTr="004D2834">
        <w:tc>
          <w:tcPr>
            <w:tcW w:w="2898" w:type="dxa"/>
            <w:shd w:val="clear" w:color="auto" w:fill="auto"/>
          </w:tcPr>
          <w:p w14:paraId="6974E1B2" w14:textId="77777777" w:rsidR="00F24846" w:rsidRPr="000E2E3B" w:rsidRDefault="00F24846" w:rsidP="00F2484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Moxifloxacin</w:t>
            </w:r>
          </w:p>
        </w:tc>
        <w:tc>
          <w:tcPr>
            <w:tcW w:w="5310" w:type="dxa"/>
            <w:shd w:val="clear" w:color="auto" w:fill="auto"/>
          </w:tcPr>
          <w:p w14:paraId="440355DC" w14:textId="77777777" w:rsidR="00F24846" w:rsidRPr="000E2E3B" w:rsidRDefault="00F24846" w:rsidP="00F24846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MOXIFLOXACIN</w:t>
            </w:r>
          </w:p>
        </w:tc>
      </w:tr>
      <w:tr w:rsidR="00F24846" w:rsidRPr="000E2E3B" w14:paraId="2F8A0426" w14:textId="77777777" w:rsidTr="004D2834">
        <w:tc>
          <w:tcPr>
            <w:tcW w:w="2898" w:type="dxa"/>
            <w:shd w:val="clear" w:color="auto" w:fill="auto"/>
          </w:tcPr>
          <w:p w14:paraId="10DD2160" w14:textId="77777777" w:rsidR="00F24846" w:rsidRPr="000E2E3B" w:rsidRDefault="00F24846" w:rsidP="00F2484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Sulfamethoxazole/</w:t>
            </w:r>
          </w:p>
          <w:p w14:paraId="0E5616CD" w14:textId="77777777" w:rsidR="00F24846" w:rsidRPr="000E2E3B" w:rsidRDefault="00F24846" w:rsidP="004D2834">
            <w:pPr>
              <w:pStyle w:val="ListParagraph"/>
              <w:spacing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trimethoprim</w:t>
            </w:r>
          </w:p>
        </w:tc>
        <w:tc>
          <w:tcPr>
            <w:tcW w:w="5310" w:type="dxa"/>
            <w:shd w:val="clear" w:color="auto" w:fill="auto"/>
          </w:tcPr>
          <w:p w14:paraId="17B56F6C" w14:textId="77777777" w:rsidR="00F24846" w:rsidRPr="000E2E3B" w:rsidRDefault="00F24846" w:rsidP="00F24846">
            <w:pPr>
              <w:pStyle w:val="ListParagraph"/>
              <w:numPr>
                <w:ilvl w:val="0"/>
                <w:numId w:val="11"/>
              </w:num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SULFAMETHOXAZOLE-TRIMETHOPRIM</w:t>
            </w:r>
          </w:p>
          <w:p w14:paraId="26803783" w14:textId="77777777" w:rsidR="00F24846" w:rsidRPr="000E2E3B" w:rsidRDefault="00F24846" w:rsidP="00F24846">
            <w:pPr>
              <w:pStyle w:val="ListParagraph"/>
              <w:numPr>
                <w:ilvl w:val="0"/>
                <w:numId w:val="1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SULFAMETHOXAZOLE</w:t>
            </w:r>
          </w:p>
          <w:p w14:paraId="1FDE55B0" w14:textId="77777777" w:rsidR="00F24846" w:rsidRPr="000E2E3B" w:rsidRDefault="00F24846" w:rsidP="00F24846">
            <w:pPr>
              <w:pStyle w:val="ListParagraph"/>
              <w:numPr>
                <w:ilvl w:val="0"/>
                <w:numId w:val="1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TRIMETHOPRIM/SULFAMETHOXAZOLE</w:t>
            </w:r>
          </w:p>
        </w:tc>
      </w:tr>
      <w:tr w:rsidR="00F24846" w:rsidRPr="000E2E3B" w14:paraId="137C2ABB" w14:textId="77777777" w:rsidTr="004D2834">
        <w:tc>
          <w:tcPr>
            <w:tcW w:w="2898" w:type="dxa"/>
            <w:shd w:val="clear" w:color="auto" w:fill="auto"/>
          </w:tcPr>
          <w:p w14:paraId="5CCDFD05" w14:textId="77777777" w:rsidR="00F24846" w:rsidRPr="000E2E3B" w:rsidRDefault="00F24846" w:rsidP="00F2484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Nitrofurantoin</w:t>
            </w:r>
          </w:p>
        </w:tc>
        <w:tc>
          <w:tcPr>
            <w:tcW w:w="5310" w:type="dxa"/>
            <w:shd w:val="clear" w:color="auto" w:fill="auto"/>
          </w:tcPr>
          <w:p w14:paraId="65709323" w14:textId="77777777" w:rsidR="00F24846" w:rsidRPr="000E2E3B" w:rsidRDefault="00F24846" w:rsidP="00F24846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NITROFURANTOIN</w:t>
            </w:r>
          </w:p>
          <w:p w14:paraId="2AC99C41" w14:textId="77777777" w:rsidR="00F24846" w:rsidRPr="000E2E3B" w:rsidRDefault="00F24846" w:rsidP="00F24846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NITROFURANTOIN MACROCRYSTALS</w:t>
            </w:r>
          </w:p>
        </w:tc>
      </w:tr>
      <w:tr w:rsidR="00F24846" w:rsidRPr="000E2E3B" w14:paraId="1FAED719" w14:textId="77777777" w:rsidTr="004D2834">
        <w:tc>
          <w:tcPr>
            <w:tcW w:w="2898" w:type="dxa"/>
            <w:shd w:val="clear" w:color="auto" w:fill="auto"/>
          </w:tcPr>
          <w:p w14:paraId="1D7FF57E" w14:textId="77777777" w:rsidR="00F24846" w:rsidRPr="000E2E3B" w:rsidRDefault="00F24846" w:rsidP="00F2484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Erythromycin</w:t>
            </w:r>
          </w:p>
        </w:tc>
        <w:tc>
          <w:tcPr>
            <w:tcW w:w="5310" w:type="dxa"/>
            <w:shd w:val="clear" w:color="auto" w:fill="auto"/>
          </w:tcPr>
          <w:p w14:paraId="50F9A708" w14:textId="77777777" w:rsidR="00F24846" w:rsidRPr="000E2E3B" w:rsidRDefault="00F24846" w:rsidP="00F24846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ERYTHROMYCIN BASE-NEOMYCIN</w:t>
            </w:r>
          </w:p>
          <w:p w14:paraId="1489C9F5" w14:textId="77777777" w:rsidR="00F24846" w:rsidRPr="000E2E3B" w:rsidRDefault="00F24846" w:rsidP="00F24846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ERYTHROMYCIN BENZOYL PEROXIDE</w:t>
            </w:r>
          </w:p>
          <w:p w14:paraId="05156CA3" w14:textId="77777777" w:rsidR="00F24846" w:rsidRPr="000E2E3B" w:rsidRDefault="00F24846" w:rsidP="00F24846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ERYTHROMYCIN</w:t>
            </w:r>
          </w:p>
          <w:p w14:paraId="21F55846" w14:textId="77777777" w:rsidR="00F24846" w:rsidRPr="000E2E3B" w:rsidRDefault="00F24846" w:rsidP="00F24846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ERYTHROMYCIN OPHTHALMIC</w:t>
            </w:r>
          </w:p>
          <w:p w14:paraId="5C482B9A" w14:textId="77777777" w:rsidR="00F24846" w:rsidRPr="000E2E3B" w:rsidRDefault="00F24846" w:rsidP="00F24846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ERYTHROMYCIN ETHYLSUCCINATE</w:t>
            </w:r>
          </w:p>
          <w:p w14:paraId="57BD994C" w14:textId="77777777" w:rsidR="00F24846" w:rsidRPr="000E2E3B" w:rsidRDefault="00F24846" w:rsidP="00F24846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lastRenderedPageBreak/>
              <w:t>ERYTHROMYCIN ESTOLATE</w:t>
            </w:r>
          </w:p>
        </w:tc>
      </w:tr>
      <w:tr w:rsidR="00F24846" w:rsidRPr="000E2E3B" w14:paraId="3F8E8C76" w14:textId="77777777" w:rsidTr="004D2834">
        <w:tc>
          <w:tcPr>
            <w:tcW w:w="2898" w:type="dxa"/>
            <w:shd w:val="clear" w:color="auto" w:fill="auto"/>
          </w:tcPr>
          <w:p w14:paraId="117E8F6F" w14:textId="77777777" w:rsidR="00F24846" w:rsidRPr="000E2E3B" w:rsidRDefault="00F24846" w:rsidP="00F2484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proofErr w:type="spellStart"/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lastRenderedPageBreak/>
              <w:t>Omepraxole</w:t>
            </w:r>
            <w:proofErr w:type="spellEnd"/>
          </w:p>
        </w:tc>
        <w:tc>
          <w:tcPr>
            <w:tcW w:w="5310" w:type="dxa"/>
            <w:shd w:val="clear" w:color="auto" w:fill="auto"/>
          </w:tcPr>
          <w:p w14:paraId="3F515563" w14:textId="77777777" w:rsidR="00F24846" w:rsidRPr="000E2E3B" w:rsidRDefault="00F24846" w:rsidP="00F24846">
            <w:pPr>
              <w:pStyle w:val="ListParagraph"/>
              <w:numPr>
                <w:ilvl w:val="0"/>
                <w:numId w:val="14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OMEPRAZOLE-SODIUM BICARBONATE</w:t>
            </w:r>
          </w:p>
          <w:p w14:paraId="2E459C6B" w14:textId="77777777" w:rsidR="00F24846" w:rsidRPr="000E2E3B" w:rsidRDefault="00F24846" w:rsidP="00F24846">
            <w:pPr>
              <w:pStyle w:val="ListParagraph"/>
              <w:numPr>
                <w:ilvl w:val="0"/>
                <w:numId w:val="14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OMEPRAZOLE</w:t>
            </w:r>
          </w:p>
        </w:tc>
      </w:tr>
      <w:tr w:rsidR="00F24846" w:rsidRPr="000E2E3B" w14:paraId="5A08CE36" w14:textId="77777777" w:rsidTr="004D2834">
        <w:tc>
          <w:tcPr>
            <w:tcW w:w="2898" w:type="dxa"/>
            <w:shd w:val="clear" w:color="auto" w:fill="auto"/>
          </w:tcPr>
          <w:p w14:paraId="5AAF71AB" w14:textId="77777777" w:rsidR="00F24846" w:rsidRPr="000E2E3B" w:rsidRDefault="00F24846" w:rsidP="00F2484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proofErr w:type="spellStart"/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Pantroprazole</w:t>
            </w:r>
            <w:proofErr w:type="spellEnd"/>
          </w:p>
        </w:tc>
        <w:tc>
          <w:tcPr>
            <w:tcW w:w="5310" w:type="dxa"/>
            <w:shd w:val="clear" w:color="auto" w:fill="auto"/>
          </w:tcPr>
          <w:p w14:paraId="17A88F0E" w14:textId="77777777" w:rsidR="00F24846" w:rsidRPr="000E2E3B" w:rsidRDefault="00F24846" w:rsidP="00F24846">
            <w:pPr>
              <w:pStyle w:val="ListParagraph"/>
              <w:numPr>
                <w:ilvl w:val="0"/>
                <w:numId w:val="15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PANTOPRAZOLE SODIUM</w:t>
            </w:r>
          </w:p>
          <w:p w14:paraId="3884CF13" w14:textId="77777777" w:rsidR="00F24846" w:rsidRPr="000E2E3B" w:rsidRDefault="00F24846" w:rsidP="00F24846">
            <w:pPr>
              <w:pStyle w:val="ListParagraph"/>
              <w:numPr>
                <w:ilvl w:val="0"/>
                <w:numId w:val="15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PANTOPRAZOLE</w:t>
            </w:r>
          </w:p>
        </w:tc>
      </w:tr>
      <w:tr w:rsidR="00F24846" w:rsidRPr="000E2E3B" w14:paraId="7B7F2719" w14:textId="77777777" w:rsidTr="004D2834">
        <w:tc>
          <w:tcPr>
            <w:tcW w:w="2898" w:type="dxa"/>
            <w:shd w:val="clear" w:color="auto" w:fill="auto"/>
          </w:tcPr>
          <w:p w14:paraId="1EDBE44E" w14:textId="77777777" w:rsidR="00F24846" w:rsidRPr="000E2E3B" w:rsidRDefault="00F24846" w:rsidP="00F2484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Succinylcholine</w:t>
            </w:r>
          </w:p>
        </w:tc>
        <w:tc>
          <w:tcPr>
            <w:tcW w:w="5310" w:type="dxa"/>
            <w:shd w:val="clear" w:color="auto" w:fill="auto"/>
          </w:tcPr>
          <w:p w14:paraId="74D25362" w14:textId="77777777" w:rsidR="00F24846" w:rsidRPr="000E2E3B" w:rsidRDefault="00F24846" w:rsidP="00F24846">
            <w:pPr>
              <w:pStyle w:val="ListParagraph"/>
              <w:numPr>
                <w:ilvl w:val="0"/>
                <w:numId w:val="16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SUCCINYLCHOLINE</w:t>
            </w:r>
          </w:p>
          <w:p w14:paraId="43D5C8A4" w14:textId="77777777" w:rsidR="00F24846" w:rsidRPr="000E2E3B" w:rsidRDefault="00F24846" w:rsidP="00F24846">
            <w:pPr>
              <w:pStyle w:val="ListParagraph"/>
              <w:numPr>
                <w:ilvl w:val="0"/>
                <w:numId w:val="16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SUCCINYLCHOLINE</w:t>
            </w:r>
          </w:p>
        </w:tc>
      </w:tr>
      <w:tr w:rsidR="00F24846" w:rsidRPr="000E2E3B" w14:paraId="3DF4EE49" w14:textId="77777777" w:rsidTr="004D2834">
        <w:tc>
          <w:tcPr>
            <w:tcW w:w="2898" w:type="dxa"/>
            <w:shd w:val="clear" w:color="auto" w:fill="auto"/>
          </w:tcPr>
          <w:p w14:paraId="580BDD05" w14:textId="77777777" w:rsidR="00F24846" w:rsidRPr="000E2E3B" w:rsidRDefault="00F24846" w:rsidP="00F2484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Carbamazepine</w:t>
            </w:r>
          </w:p>
        </w:tc>
        <w:tc>
          <w:tcPr>
            <w:tcW w:w="5310" w:type="dxa"/>
            <w:shd w:val="clear" w:color="auto" w:fill="auto"/>
          </w:tcPr>
          <w:p w14:paraId="5A2AFB3B" w14:textId="77777777" w:rsidR="00F24846" w:rsidRPr="000E2E3B" w:rsidRDefault="00F24846" w:rsidP="00F24846">
            <w:pPr>
              <w:pStyle w:val="ListParagraph"/>
              <w:numPr>
                <w:ilvl w:val="0"/>
                <w:numId w:val="17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CARBAMAZEPINE</w:t>
            </w:r>
          </w:p>
        </w:tc>
      </w:tr>
      <w:tr w:rsidR="00F24846" w:rsidRPr="000E2E3B" w14:paraId="659CE2E2" w14:textId="77777777" w:rsidTr="004D2834">
        <w:tc>
          <w:tcPr>
            <w:tcW w:w="2898" w:type="dxa"/>
            <w:shd w:val="clear" w:color="auto" w:fill="auto"/>
          </w:tcPr>
          <w:p w14:paraId="786636EA" w14:textId="77777777" w:rsidR="00F24846" w:rsidRPr="000E2E3B" w:rsidRDefault="00F24846" w:rsidP="00F2484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Clopidogrel</w:t>
            </w:r>
          </w:p>
        </w:tc>
        <w:tc>
          <w:tcPr>
            <w:tcW w:w="5310" w:type="dxa"/>
            <w:shd w:val="clear" w:color="auto" w:fill="auto"/>
          </w:tcPr>
          <w:p w14:paraId="0455AB65" w14:textId="77777777" w:rsidR="00F24846" w:rsidRPr="000E2E3B" w:rsidRDefault="00F24846" w:rsidP="00F24846">
            <w:pPr>
              <w:pStyle w:val="ListParagraph"/>
              <w:numPr>
                <w:ilvl w:val="0"/>
                <w:numId w:val="18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CLOPIDOGREL</w:t>
            </w:r>
          </w:p>
        </w:tc>
      </w:tr>
      <w:tr w:rsidR="00F24846" w:rsidRPr="000E2E3B" w14:paraId="637C2BF7" w14:textId="77777777" w:rsidTr="004D2834">
        <w:tc>
          <w:tcPr>
            <w:tcW w:w="2898" w:type="dxa"/>
            <w:shd w:val="clear" w:color="auto" w:fill="auto"/>
          </w:tcPr>
          <w:p w14:paraId="4EB8E3D9" w14:textId="77777777" w:rsidR="00F24846" w:rsidRPr="000E2E3B" w:rsidRDefault="00F24846" w:rsidP="00F2484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Warfarin</w:t>
            </w:r>
          </w:p>
        </w:tc>
        <w:tc>
          <w:tcPr>
            <w:tcW w:w="5310" w:type="dxa"/>
            <w:shd w:val="clear" w:color="auto" w:fill="auto"/>
          </w:tcPr>
          <w:p w14:paraId="2609DD51" w14:textId="77777777" w:rsidR="00F24846" w:rsidRPr="000E2E3B" w:rsidRDefault="00F24846" w:rsidP="00F24846">
            <w:pPr>
              <w:pStyle w:val="ListParagraph"/>
              <w:numPr>
                <w:ilvl w:val="0"/>
                <w:numId w:val="19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WARFARIN</w:t>
            </w:r>
          </w:p>
        </w:tc>
      </w:tr>
      <w:tr w:rsidR="00F24846" w:rsidRPr="000E2E3B" w14:paraId="6D8B4A38" w14:textId="77777777" w:rsidTr="004D2834">
        <w:tc>
          <w:tcPr>
            <w:tcW w:w="2898" w:type="dxa"/>
            <w:shd w:val="clear" w:color="auto" w:fill="auto"/>
          </w:tcPr>
          <w:p w14:paraId="2DAF7DC5" w14:textId="77777777" w:rsidR="00F24846" w:rsidRPr="000E2E3B" w:rsidRDefault="00F24846" w:rsidP="00F2484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Lidocaine</w:t>
            </w:r>
          </w:p>
        </w:tc>
        <w:tc>
          <w:tcPr>
            <w:tcW w:w="5310" w:type="dxa"/>
            <w:shd w:val="clear" w:color="auto" w:fill="auto"/>
          </w:tcPr>
          <w:p w14:paraId="4078BCA4" w14:textId="77777777" w:rsidR="00F24846" w:rsidRPr="000E2E3B" w:rsidRDefault="00F24846" w:rsidP="00F24846">
            <w:pPr>
              <w:pStyle w:val="ListParagraph"/>
              <w:numPr>
                <w:ilvl w:val="0"/>
                <w:numId w:val="20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MAALOX W/ VISCOUS LIDOCAINE</w:t>
            </w:r>
          </w:p>
          <w:p w14:paraId="72E9C3C1" w14:textId="77777777" w:rsidR="00F24846" w:rsidRPr="000E2E3B" w:rsidRDefault="00F24846" w:rsidP="00F24846">
            <w:pPr>
              <w:pStyle w:val="ListParagraph"/>
              <w:numPr>
                <w:ilvl w:val="0"/>
                <w:numId w:val="20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KENALOG/LIDOCAINE</w:t>
            </w:r>
          </w:p>
          <w:p w14:paraId="0D07BDB3" w14:textId="77777777" w:rsidR="00F24846" w:rsidRPr="000E2E3B" w:rsidRDefault="00F24846" w:rsidP="00F24846">
            <w:pPr>
              <w:pStyle w:val="ListParagraph"/>
              <w:numPr>
                <w:ilvl w:val="0"/>
                <w:numId w:val="20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LIDOCAINE W/MARCAINE</w:t>
            </w:r>
          </w:p>
          <w:p w14:paraId="7D0535CB" w14:textId="77777777" w:rsidR="00F24846" w:rsidRPr="000E2E3B" w:rsidRDefault="00F24846" w:rsidP="00F24846">
            <w:pPr>
              <w:pStyle w:val="ListParagraph"/>
              <w:numPr>
                <w:ilvl w:val="0"/>
                <w:numId w:val="20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DEPO-MEDROL W/ LIDOCAINE</w:t>
            </w:r>
          </w:p>
          <w:p w14:paraId="4BEDAEAC" w14:textId="77777777" w:rsidR="00F24846" w:rsidRPr="000E2E3B" w:rsidRDefault="00F24846" w:rsidP="00F24846">
            <w:pPr>
              <w:pStyle w:val="ListParagraph"/>
              <w:numPr>
                <w:ilvl w:val="0"/>
                <w:numId w:val="20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LIDOCAINE/PRILOCAINE</w:t>
            </w:r>
          </w:p>
          <w:p w14:paraId="7852D51F" w14:textId="77777777" w:rsidR="00F24846" w:rsidRPr="000E2E3B" w:rsidRDefault="00F24846" w:rsidP="00F24846">
            <w:pPr>
              <w:pStyle w:val="ListParagraph"/>
              <w:numPr>
                <w:ilvl w:val="0"/>
                <w:numId w:val="20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LIDOCAINE/MAALOX/BENADRYL</w:t>
            </w:r>
          </w:p>
          <w:p w14:paraId="1CC701E5" w14:textId="77777777" w:rsidR="00F24846" w:rsidRPr="000E2E3B" w:rsidRDefault="00F24846" w:rsidP="00F24846">
            <w:pPr>
              <w:pStyle w:val="ListParagraph"/>
              <w:numPr>
                <w:ilvl w:val="0"/>
                <w:numId w:val="20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lastRenderedPageBreak/>
              <w:t>ROCEPHIN W/LIDOCAINE</w:t>
            </w:r>
          </w:p>
          <w:p w14:paraId="19A07CF2" w14:textId="77777777" w:rsidR="00F24846" w:rsidRPr="000E2E3B" w:rsidRDefault="00F24846" w:rsidP="00F24846">
            <w:pPr>
              <w:pStyle w:val="ListParagraph"/>
              <w:numPr>
                <w:ilvl w:val="0"/>
                <w:numId w:val="20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LIDOCAINE/MAALOX/NYSTATIN</w:t>
            </w:r>
          </w:p>
          <w:p w14:paraId="3CE5FFB8" w14:textId="77777777" w:rsidR="00F24846" w:rsidRPr="000E2E3B" w:rsidRDefault="00F24846" w:rsidP="00F24846">
            <w:pPr>
              <w:pStyle w:val="ListParagraph"/>
              <w:numPr>
                <w:ilvl w:val="0"/>
                <w:numId w:val="20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LIDOCAINE/TETRACAINE</w:t>
            </w:r>
          </w:p>
          <w:p w14:paraId="5E900B56" w14:textId="77777777" w:rsidR="00F24846" w:rsidRPr="000E2E3B" w:rsidRDefault="00F24846" w:rsidP="00F24846">
            <w:pPr>
              <w:pStyle w:val="ListParagraph"/>
              <w:numPr>
                <w:ilvl w:val="0"/>
                <w:numId w:val="20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LIDOCAINE</w:t>
            </w:r>
          </w:p>
          <w:p w14:paraId="570FC5BF" w14:textId="77777777" w:rsidR="00F24846" w:rsidRPr="000E2E3B" w:rsidRDefault="00F24846" w:rsidP="00F24846">
            <w:pPr>
              <w:pStyle w:val="ListParagraph"/>
              <w:numPr>
                <w:ilvl w:val="0"/>
                <w:numId w:val="20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LIDOCAINE HCL</w:t>
            </w:r>
          </w:p>
          <w:p w14:paraId="1322129F" w14:textId="77777777" w:rsidR="00F24846" w:rsidRPr="000E2E3B" w:rsidRDefault="00F24846" w:rsidP="00F24846">
            <w:pPr>
              <w:pStyle w:val="ListParagraph"/>
              <w:numPr>
                <w:ilvl w:val="0"/>
                <w:numId w:val="20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LIDOCAINE HCL W/EPINEPHRINE</w:t>
            </w:r>
          </w:p>
          <w:p w14:paraId="1D311643" w14:textId="77777777" w:rsidR="00F24846" w:rsidRPr="000E2E3B" w:rsidRDefault="00F24846" w:rsidP="00F24846">
            <w:pPr>
              <w:pStyle w:val="ListParagraph"/>
              <w:numPr>
                <w:ilvl w:val="0"/>
                <w:numId w:val="20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LIDOCAINE HCL VISCOUS</w:t>
            </w:r>
          </w:p>
          <w:p w14:paraId="7F2FBA2A" w14:textId="77777777" w:rsidR="00F24846" w:rsidRPr="000E2E3B" w:rsidRDefault="00F24846" w:rsidP="00F24846">
            <w:pPr>
              <w:pStyle w:val="ListParagraph"/>
              <w:numPr>
                <w:ilvl w:val="0"/>
                <w:numId w:val="20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BUFFERED LIDOCAINE</w:t>
            </w:r>
          </w:p>
          <w:p w14:paraId="6505D571" w14:textId="77777777" w:rsidR="00F24846" w:rsidRPr="000E2E3B" w:rsidRDefault="00F24846" w:rsidP="00F24846">
            <w:pPr>
              <w:pStyle w:val="ListParagraph"/>
              <w:numPr>
                <w:ilvl w:val="0"/>
                <w:numId w:val="20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LIDOCAINE BICARBONATE</w:t>
            </w:r>
          </w:p>
          <w:p w14:paraId="2BDA3761" w14:textId="77777777" w:rsidR="00F24846" w:rsidRPr="000E2E3B" w:rsidRDefault="00F24846" w:rsidP="00F24846">
            <w:pPr>
              <w:pStyle w:val="ListParagraph"/>
              <w:numPr>
                <w:ilvl w:val="0"/>
                <w:numId w:val="20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LIDOCAINE/EPINEPHRINE/TETRACAINE</w:t>
            </w:r>
          </w:p>
        </w:tc>
      </w:tr>
      <w:tr w:rsidR="00F24846" w:rsidRPr="000E2E3B" w14:paraId="49165191" w14:textId="77777777" w:rsidTr="004D2834">
        <w:tc>
          <w:tcPr>
            <w:tcW w:w="2898" w:type="dxa"/>
            <w:shd w:val="clear" w:color="auto" w:fill="auto"/>
          </w:tcPr>
          <w:p w14:paraId="13AB3936" w14:textId="77777777" w:rsidR="00F24846" w:rsidRPr="000E2E3B" w:rsidRDefault="00F24846" w:rsidP="00F2484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lastRenderedPageBreak/>
              <w:t>Codeine</w:t>
            </w:r>
          </w:p>
        </w:tc>
        <w:tc>
          <w:tcPr>
            <w:tcW w:w="5310" w:type="dxa"/>
            <w:shd w:val="clear" w:color="auto" w:fill="auto"/>
          </w:tcPr>
          <w:p w14:paraId="2ABE91A1" w14:textId="77777777" w:rsidR="00F24846" w:rsidRPr="000E2E3B" w:rsidRDefault="00F24846" w:rsidP="00F24846">
            <w:pPr>
              <w:pStyle w:val="ListParagraph"/>
              <w:numPr>
                <w:ilvl w:val="0"/>
                <w:numId w:val="2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ACETAMINOPHEN W/CODEINE</w:t>
            </w:r>
          </w:p>
          <w:p w14:paraId="6BE58C20" w14:textId="77777777" w:rsidR="00F24846" w:rsidRPr="000E2E3B" w:rsidRDefault="00F24846" w:rsidP="00F24846">
            <w:pPr>
              <w:pStyle w:val="ListParagraph"/>
              <w:numPr>
                <w:ilvl w:val="0"/>
                <w:numId w:val="2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BUTALBITAL W/CODEINE</w:t>
            </w:r>
          </w:p>
          <w:p w14:paraId="603DA222" w14:textId="77777777" w:rsidR="00F24846" w:rsidRPr="000E2E3B" w:rsidRDefault="00F24846" w:rsidP="00F24846">
            <w:pPr>
              <w:pStyle w:val="ListParagraph"/>
              <w:numPr>
                <w:ilvl w:val="0"/>
                <w:numId w:val="2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CODEINE</w:t>
            </w:r>
          </w:p>
          <w:p w14:paraId="3781CB98" w14:textId="77777777" w:rsidR="00F24846" w:rsidRPr="000E2E3B" w:rsidRDefault="00F24846" w:rsidP="00F24846">
            <w:pPr>
              <w:pStyle w:val="ListParagraph"/>
              <w:numPr>
                <w:ilvl w:val="0"/>
                <w:numId w:val="2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CODEINE PHOSPHATE</w:t>
            </w:r>
          </w:p>
          <w:p w14:paraId="096C4683" w14:textId="77777777" w:rsidR="00F24846" w:rsidRPr="000E2E3B" w:rsidRDefault="00F24846" w:rsidP="00F24846">
            <w:pPr>
              <w:pStyle w:val="ListParagraph"/>
              <w:numPr>
                <w:ilvl w:val="0"/>
                <w:numId w:val="2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CODEINE SULFATE</w:t>
            </w:r>
          </w:p>
          <w:p w14:paraId="19D9BD39" w14:textId="77777777" w:rsidR="00F24846" w:rsidRPr="000E2E3B" w:rsidRDefault="00F24846" w:rsidP="00F24846">
            <w:pPr>
              <w:pStyle w:val="ListParagraph"/>
              <w:numPr>
                <w:ilvl w:val="0"/>
                <w:numId w:val="2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DIHYDROCODEINE</w:t>
            </w:r>
          </w:p>
          <w:p w14:paraId="513CFEEF" w14:textId="77777777" w:rsidR="00F24846" w:rsidRPr="000E2E3B" w:rsidRDefault="00F24846" w:rsidP="00F24846">
            <w:pPr>
              <w:pStyle w:val="ListParagraph"/>
              <w:numPr>
                <w:ilvl w:val="0"/>
                <w:numId w:val="2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ESGIC W/CODEINE</w:t>
            </w:r>
          </w:p>
          <w:p w14:paraId="2C0CFEC0" w14:textId="77777777" w:rsidR="00F24846" w:rsidRPr="000E2E3B" w:rsidRDefault="00F24846" w:rsidP="00F24846">
            <w:pPr>
              <w:pStyle w:val="ListParagraph"/>
              <w:numPr>
                <w:ilvl w:val="0"/>
                <w:numId w:val="2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lastRenderedPageBreak/>
              <w:t>FIORINAL W/CODEINE</w:t>
            </w:r>
          </w:p>
          <w:p w14:paraId="0995E31F" w14:textId="77777777" w:rsidR="00F24846" w:rsidRPr="000E2E3B" w:rsidRDefault="00F24846" w:rsidP="00F24846">
            <w:pPr>
              <w:pStyle w:val="ListParagraph"/>
              <w:numPr>
                <w:ilvl w:val="0"/>
                <w:numId w:val="2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GUAIFENESIN W/CODEINE</w:t>
            </w:r>
          </w:p>
          <w:p w14:paraId="5636C7CB" w14:textId="77777777" w:rsidR="00F24846" w:rsidRPr="000E2E3B" w:rsidRDefault="00F24846" w:rsidP="00F24846">
            <w:pPr>
              <w:pStyle w:val="ListParagraph"/>
              <w:numPr>
                <w:ilvl w:val="0"/>
                <w:numId w:val="2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GUIATUSSIN W/CODEINE</w:t>
            </w:r>
          </w:p>
          <w:p w14:paraId="0E9BA50B" w14:textId="77777777" w:rsidR="00F24846" w:rsidRPr="000E2E3B" w:rsidRDefault="00F24846" w:rsidP="00F24846">
            <w:pPr>
              <w:pStyle w:val="ListParagraph"/>
              <w:numPr>
                <w:ilvl w:val="0"/>
                <w:numId w:val="2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PHENERGAN W/CODEINE</w:t>
            </w:r>
          </w:p>
          <w:p w14:paraId="041758DD" w14:textId="77777777" w:rsidR="00F24846" w:rsidRPr="000E2E3B" w:rsidRDefault="00F24846" w:rsidP="00F24846">
            <w:pPr>
              <w:pStyle w:val="ListParagraph"/>
              <w:numPr>
                <w:ilvl w:val="0"/>
                <w:numId w:val="2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PHENERGAN W/CODEINE</w:t>
            </w:r>
          </w:p>
          <w:p w14:paraId="0EB8BCCD" w14:textId="77777777" w:rsidR="00F24846" w:rsidRPr="000E2E3B" w:rsidRDefault="00F24846" w:rsidP="00F24846">
            <w:pPr>
              <w:pStyle w:val="ListParagraph"/>
              <w:numPr>
                <w:ilvl w:val="0"/>
                <w:numId w:val="2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 xml:space="preserve">PROMETHAZINE HCL W/CODEINE </w:t>
            </w:r>
          </w:p>
          <w:p w14:paraId="602FC5E2" w14:textId="77777777" w:rsidR="00F24846" w:rsidRPr="000E2E3B" w:rsidRDefault="00F24846" w:rsidP="00F24846">
            <w:pPr>
              <w:pStyle w:val="ListParagraph"/>
              <w:numPr>
                <w:ilvl w:val="0"/>
                <w:numId w:val="2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PROMETHAZINE VC W/CODEINE</w:t>
            </w:r>
          </w:p>
          <w:p w14:paraId="23C75EE6" w14:textId="77777777" w:rsidR="00F24846" w:rsidRPr="000E2E3B" w:rsidRDefault="00F24846" w:rsidP="00F24846">
            <w:pPr>
              <w:pStyle w:val="ListParagraph"/>
              <w:numPr>
                <w:ilvl w:val="0"/>
                <w:numId w:val="2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PROMETHAZINE W/CODEINE</w:t>
            </w:r>
          </w:p>
          <w:p w14:paraId="32905155" w14:textId="77777777" w:rsidR="00F24846" w:rsidRPr="000E2E3B" w:rsidRDefault="00F24846" w:rsidP="00F24846">
            <w:pPr>
              <w:pStyle w:val="ListParagraph"/>
              <w:numPr>
                <w:ilvl w:val="0"/>
                <w:numId w:val="2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TYLENOL W/CODEINE</w:t>
            </w:r>
          </w:p>
          <w:p w14:paraId="658CF10F" w14:textId="77777777" w:rsidR="00F24846" w:rsidRPr="000E2E3B" w:rsidRDefault="00F24846" w:rsidP="00F24846">
            <w:pPr>
              <w:pStyle w:val="ListParagraph"/>
              <w:numPr>
                <w:ilvl w:val="0"/>
                <w:numId w:val="2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GUAIFENESIN/P-EPHED/CODEINE</w:t>
            </w:r>
          </w:p>
          <w:p w14:paraId="6B08BBB7" w14:textId="77777777" w:rsidR="00F24846" w:rsidRPr="000E2E3B" w:rsidRDefault="00F24846" w:rsidP="00F24846">
            <w:pPr>
              <w:pStyle w:val="ListParagraph"/>
              <w:numPr>
                <w:ilvl w:val="0"/>
                <w:numId w:val="2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FIORICET/ CODEINE</w:t>
            </w:r>
          </w:p>
        </w:tc>
      </w:tr>
      <w:tr w:rsidR="00F24846" w:rsidRPr="000E2E3B" w14:paraId="158E3D59" w14:textId="77777777" w:rsidTr="004D2834">
        <w:tc>
          <w:tcPr>
            <w:tcW w:w="2898" w:type="dxa"/>
            <w:shd w:val="clear" w:color="auto" w:fill="auto"/>
          </w:tcPr>
          <w:p w14:paraId="78440BB4" w14:textId="77777777" w:rsidR="00F24846" w:rsidRPr="000E2E3B" w:rsidRDefault="00F24846" w:rsidP="00F2484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lastRenderedPageBreak/>
              <w:t>Dextromethorphan</w:t>
            </w:r>
          </w:p>
        </w:tc>
        <w:tc>
          <w:tcPr>
            <w:tcW w:w="5310" w:type="dxa"/>
            <w:shd w:val="clear" w:color="auto" w:fill="auto"/>
          </w:tcPr>
          <w:p w14:paraId="6581E509" w14:textId="77777777" w:rsidR="00F24846" w:rsidRPr="000E2E3B" w:rsidRDefault="00F24846" w:rsidP="00F24846">
            <w:pPr>
              <w:pStyle w:val="ListParagraph"/>
              <w:numPr>
                <w:ilvl w:val="0"/>
                <w:numId w:val="22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DEXTROMETHORPHAN/GUAIFENSIN</w:t>
            </w:r>
          </w:p>
          <w:p w14:paraId="433C72CB" w14:textId="77777777" w:rsidR="00F24846" w:rsidRPr="000E2E3B" w:rsidRDefault="00F24846" w:rsidP="00F24846">
            <w:pPr>
              <w:pStyle w:val="ListParagraph"/>
              <w:numPr>
                <w:ilvl w:val="0"/>
                <w:numId w:val="22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DEXTROMETHORPHAN</w:t>
            </w:r>
          </w:p>
          <w:p w14:paraId="010CBE80" w14:textId="77777777" w:rsidR="00F24846" w:rsidRPr="000E2E3B" w:rsidRDefault="00F24846" w:rsidP="00F24846">
            <w:pPr>
              <w:pStyle w:val="ListParagraph"/>
              <w:numPr>
                <w:ilvl w:val="0"/>
                <w:numId w:val="22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APAP/DEXTROMETHORPHAN</w:t>
            </w:r>
          </w:p>
          <w:p w14:paraId="60F4E56D" w14:textId="77777777" w:rsidR="00F24846" w:rsidRPr="000E2E3B" w:rsidRDefault="00F24846" w:rsidP="00F24846">
            <w:pPr>
              <w:pStyle w:val="ListParagraph"/>
              <w:numPr>
                <w:ilvl w:val="0"/>
                <w:numId w:val="22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>DEXTROMETHORPHAN/PROMETHAZINE</w:t>
            </w:r>
          </w:p>
          <w:p w14:paraId="2E1277E4" w14:textId="77777777" w:rsidR="00F24846" w:rsidRPr="000E2E3B" w:rsidRDefault="00F24846" w:rsidP="00F24846">
            <w:pPr>
              <w:pStyle w:val="ListParagraph"/>
              <w:numPr>
                <w:ilvl w:val="0"/>
                <w:numId w:val="22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0E2E3B">
              <w:rPr>
                <w:rFonts w:ascii="Arial" w:hAnsi="Arial" w:cs="Arial"/>
                <w:sz w:val="20"/>
                <w:szCs w:val="20"/>
                <w:lang w:bidi="ar-SA"/>
              </w:rPr>
              <w:t xml:space="preserve">GUAIFENESIN &amp; DEXTROMETHORPHAN </w:t>
            </w:r>
          </w:p>
        </w:tc>
      </w:tr>
    </w:tbl>
    <w:p w14:paraId="4AC5EB3B" w14:textId="54B2AD20" w:rsidR="00F24846" w:rsidRDefault="00F24846" w:rsidP="00F24846">
      <w:pPr>
        <w:autoSpaceDE w:val="0"/>
        <w:autoSpaceDN w:val="0"/>
        <w:adjustRightInd w:val="0"/>
        <w:rPr>
          <w:rFonts w:ascii="Arial" w:eastAsia="MS PGothic" w:hAnsi="Arial" w:cs="Arial"/>
          <w:b/>
          <w:bCs/>
          <w:sz w:val="22"/>
          <w:szCs w:val="22"/>
        </w:rPr>
        <w:sectPr w:rsidR="00F24846" w:rsidSect="00790656">
          <w:pgSz w:w="15840" w:h="12240" w:orient="landscape"/>
          <w:pgMar w:top="2160" w:right="2160" w:bottom="2160" w:left="2160" w:header="720" w:footer="720" w:gutter="0"/>
          <w:cols w:space="720"/>
        </w:sectPr>
      </w:pPr>
    </w:p>
    <w:p w14:paraId="6770E4D5" w14:textId="77777777" w:rsidR="00DC4342" w:rsidRDefault="00DC4342"/>
    <w:sectPr w:rsidR="00DC4342" w:rsidSect="007A0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5B6F0D"/>
    <w:multiLevelType w:val="hybridMultilevel"/>
    <w:tmpl w:val="EBDC0C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47C1C"/>
    <w:multiLevelType w:val="hybridMultilevel"/>
    <w:tmpl w:val="DA1046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082D6E"/>
    <w:multiLevelType w:val="hybridMultilevel"/>
    <w:tmpl w:val="0DF836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257749"/>
    <w:multiLevelType w:val="hybridMultilevel"/>
    <w:tmpl w:val="15C8120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E37031"/>
    <w:multiLevelType w:val="hybridMultilevel"/>
    <w:tmpl w:val="529A37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0C3533"/>
    <w:multiLevelType w:val="hybridMultilevel"/>
    <w:tmpl w:val="7CEE3CB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1842BD"/>
    <w:multiLevelType w:val="hybridMultilevel"/>
    <w:tmpl w:val="E4B8EF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244102"/>
    <w:multiLevelType w:val="hybridMultilevel"/>
    <w:tmpl w:val="77ECF9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FB2AE6"/>
    <w:multiLevelType w:val="hybridMultilevel"/>
    <w:tmpl w:val="7FE048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920D23"/>
    <w:multiLevelType w:val="hybridMultilevel"/>
    <w:tmpl w:val="5344B3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3B05AC"/>
    <w:multiLevelType w:val="hybridMultilevel"/>
    <w:tmpl w:val="6D6894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1766A1"/>
    <w:multiLevelType w:val="hybridMultilevel"/>
    <w:tmpl w:val="E0104C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E72B0C"/>
    <w:multiLevelType w:val="hybridMultilevel"/>
    <w:tmpl w:val="444ECA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F727FA"/>
    <w:multiLevelType w:val="hybridMultilevel"/>
    <w:tmpl w:val="8F8EA26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1C12E4"/>
    <w:multiLevelType w:val="hybridMultilevel"/>
    <w:tmpl w:val="AE6856D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B340A9"/>
    <w:multiLevelType w:val="hybridMultilevel"/>
    <w:tmpl w:val="7C8685E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8B76D6"/>
    <w:multiLevelType w:val="hybridMultilevel"/>
    <w:tmpl w:val="DBC4AB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2C43B5"/>
    <w:multiLevelType w:val="hybridMultilevel"/>
    <w:tmpl w:val="15768F5C"/>
    <w:lvl w:ilvl="0" w:tplc="0F72C74A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2F0240"/>
    <w:multiLevelType w:val="hybridMultilevel"/>
    <w:tmpl w:val="511E831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8D5F52"/>
    <w:multiLevelType w:val="hybridMultilevel"/>
    <w:tmpl w:val="99B070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4C4C6B"/>
    <w:multiLevelType w:val="hybridMultilevel"/>
    <w:tmpl w:val="83E424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766640"/>
    <w:multiLevelType w:val="hybridMultilevel"/>
    <w:tmpl w:val="2FB470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9"/>
  </w:num>
  <w:num w:numId="5">
    <w:abstractNumId w:val="21"/>
  </w:num>
  <w:num w:numId="6">
    <w:abstractNumId w:val="5"/>
  </w:num>
  <w:num w:numId="7">
    <w:abstractNumId w:val="6"/>
  </w:num>
  <w:num w:numId="8">
    <w:abstractNumId w:val="19"/>
  </w:num>
  <w:num w:numId="9">
    <w:abstractNumId w:val="16"/>
  </w:num>
  <w:num w:numId="10">
    <w:abstractNumId w:val="8"/>
  </w:num>
  <w:num w:numId="11">
    <w:abstractNumId w:val="14"/>
  </w:num>
  <w:num w:numId="12">
    <w:abstractNumId w:val="7"/>
  </w:num>
  <w:num w:numId="13">
    <w:abstractNumId w:val="17"/>
  </w:num>
  <w:num w:numId="14">
    <w:abstractNumId w:val="12"/>
  </w:num>
  <w:num w:numId="15">
    <w:abstractNumId w:val="18"/>
  </w:num>
  <w:num w:numId="16">
    <w:abstractNumId w:val="11"/>
  </w:num>
  <w:num w:numId="17">
    <w:abstractNumId w:val="1"/>
  </w:num>
  <w:num w:numId="18">
    <w:abstractNumId w:val="13"/>
  </w:num>
  <w:num w:numId="19">
    <w:abstractNumId w:val="20"/>
  </w:num>
  <w:num w:numId="20">
    <w:abstractNumId w:val="15"/>
  </w:num>
  <w:num w:numId="21">
    <w:abstractNumId w:val="0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846"/>
    <w:rsid w:val="000767BB"/>
    <w:rsid w:val="00250A38"/>
    <w:rsid w:val="00433919"/>
    <w:rsid w:val="004B62F8"/>
    <w:rsid w:val="005A5C80"/>
    <w:rsid w:val="005C12D7"/>
    <w:rsid w:val="0069289E"/>
    <w:rsid w:val="007751AE"/>
    <w:rsid w:val="007A09AA"/>
    <w:rsid w:val="007B7071"/>
    <w:rsid w:val="00B54212"/>
    <w:rsid w:val="00B8035C"/>
    <w:rsid w:val="00DC4342"/>
    <w:rsid w:val="00DC611A"/>
    <w:rsid w:val="00E03908"/>
    <w:rsid w:val="00F24846"/>
    <w:rsid w:val="00F40C70"/>
    <w:rsid w:val="00F7576B"/>
    <w:rsid w:val="00F903AB"/>
    <w:rsid w:val="00FA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628172"/>
  <w15:chartTrackingRefBased/>
  <w15:docId w15:val="{C7154632-D992-1343-9075-5ACD6753A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8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F24846"/>
    <w:rPr>
      <w:rFonts w:ascii="Courier New" w:hAnsi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F24846"/>
    <w:rPr>
      <w:rFonts w:ascii="Courier New" w:eastAsia="Times New Roman" w:hAnsi="Courier New" w:cs="Times New Roman"/>
      <w:sz w:val="20"/>
    </w:rPr>
  </w:style>
  <w:style w:type="paragraph" w:styleId="NormalWeb">
    <w:name w:val="Normal (Web)"/>
    <w:basedOn w:val="Normal"/>
    <w:uiPriority w:val="99"/>
    <w:rsid w:val="00F24846"/>
    <w:pPr>
      <w:spacing w:beforeLines="1" w:afterLines="1"/>
    </w:pPr>
    <w:rPr>
      <w:rFonts w:ascii="Times" w:hAnsi="Times"/>
      <w:sz w:val="20"/>
    </w:rPr>
  </w:style>
  <w:style w:type="paragraph" w:styleId="ListParagraph">
    <w:name w:val="List Paragraph"/>
    <w:basedOn w:val="Normal"/>
    <w:uiPriority w:val="34"/>
    <w:qFormat/>
    <w:rsid w:val="00F24846"/>
    <w:pPr>
      <w:spacing w:after="120" w:line="259" w:lineRule="auto"/>
      <w:ind w:left="720"/>
      <w:contextualSpacing/>
      <w:jc w:val="both"/>
    </w:pPr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. Limkakeng Jr</dc:creator>
  <cp:keywords/>
  <dc:description/>
  <cp:lastModifiedBy>Alexander T. Limkakeng Jr</cp:lastModifiedBy>
  <cp:revision>1</cp:revision>
  <dcterms:created xsi:type="dcterms:W3CDTF">2020-05-06T15:44:00Z</dcterms:created>
  <dcterms:modified xsi:type="dcterms:W3CDTF">2020-05-06T15:44:00Z</dcterms:modified>
</cp:coreProperties>
</file>